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54095" w14:textId="4DD94A47" w:rsidR="0044264C" w:rsidRDefault="00742BFE">
      <w:r w:rsidRPr="00A562A0">
        <w:rPr>
          <w:b/>
        </w:rPr>
        <w:t xml:space="preserve">Table </w:t>
      </w:r>
      <w:r w:rsidR="001F1C05">
        <w:rPr>
          <w:b/>
        </w:rPr>
        <w:t>S</w:t>
      </w:r>
      <w:r w:rsidRPr="00A562A0">
        <w:rPr>
          <w:b/>
        </w:rPr>
        <w:t>1</w:t>
      </w:r>
      <w:r w:rsidR="001F1C05">
        <w:rPr>
          <w:b/>
        </w:rPr>
        <w:t>.</w:t>
      </w:r>
      <w:r>
        <w:t xml:space="preserve"> </w:t>
      </w:r>
      <w:r w:rsidRPr="004A3ACD">
        <w:t>P</w:t>
      </w:r>
      <w:bookmarkStart w:id="0" w:name="_GoBack"/>
      <w:bookmarkEnd w:id="0"/>
      <w:r w:rsidRPr="004A3ACD">
        <w:t>rimer sequences</w:t>
      </w:r>
      <w:r w:rsidR="003C3F98" w:rsidRPr="004A3ACD">
        <w:t>.</w:t>
      </w:r>
    </w:p>
    <w:p w14:paraId="1E6B741D" w14:textId="77777777" w:rsidR="00742BFE" w:rsidRDefault="00742BFE"/>
    <w:p w14:paraId="1B524A2A" w14:textId="77777777" w:rsidR="00742BFE" w:rsidRDefault="00742B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6053"/>
      </w:tblGrid>
      <w:tr w:rsidR="00742BFE" w:rsidRPr="00A562A0" w14:paraId="49CCDA6D" w14:textId="77777777" w:rsidTr="003C3F98">
        <w:tc>
          <w:tcPr>
            <w:tcW w:w="2560" w:type="dxa"/>
          </w:tcPr>
          <w:p w14:paraId="3EF3E7A1" w14:textId="77777777" w:rsidR="00742BFE" w:rsidRPr="00A562A0" w:rsidRDefault="00742BFE">
            <w:pPr>
              <w:rPr>
                <w:b/>
              </w:rPr>
            </w:pPr>
            <w:r w:rsidRPr="00A562A0">
              <w:rPr>
                <w:b/>
              </w:rPr>
              <w:t>Primer name</w:t>
            </w:r>
          </w:p>
        </w:tc>
        <w:tc>
          <w:tcPr>
            <w:tcW w:w="5956" w:type="dxa"/>
          </w:tcPr>
          <w:p w14:paraId="2E09D212" w14:textId="77777777" w:rsidR="00742BFE" w:rsidRPr="00A562A0" w:rsidRDefault="00742BFE">
            <w:pPr>
              <w:rPr>
                <w:b/>
              </w:rPr>
            </w:pPr>
            <w:r w:rsidRPr="00A562A0">
              <w:rPr>
                <w:b/>
              </w:rPr>
              <w:t>Sequence</w:t>
            </w:r>
          </w:p>
        </w:tc>
      </w:tr>
      <w:tr w:rsidR="00742BFE" w:rsidRPr="00A562A0" w14:paraId="3EB51E72" w14:textId="77777777" w:rsidTr="003C3F98">
        <w:tc>
          <w:tcPr>
            <w:tcW w:w="2560" w:type="dxa"/>
          </w:tcPr>
          <w:p w14:paraId="52E451ED" w14:textId="77777777" w:rsidR="00742BFE" w:rsidRPr="00A562A0" w:rsidRDefault="00742BFE">
            <w:proofErr w:type="gramStart"/>
            <w:r w:rsidRPr="00A562A0">
              <w:t>p1</w:t>
            </w:r>
            <w:proofErr w:type="gramEnd"/>
          </w:p>
        </w:tc>
        <w:tc>
          <w:tcPr>
            <w:tcW w:w="5956" w:type="dxa"/>
          </w:tcPr>
          <w:p w14:paraId="1C27D222" w14:textId="77777777" w:rsidR="00742BFE" w:rsidRPr="00A562A0" w:rsidRDefault="00A562A0">
            <w:pPr>
              <w:rPr>
                <w:lang w:val="en-AU"/>
              </w:rPr>
            </w:pPr>
            <w:r w:rsidRPr="00A562A0">
              <w:rPr>
                <w:lang w:val="en-AU"/>
              </w:rPr>
              <w:t>ATGTAACCGATGCCGACTT</w:t>
            </w:r>
          </w:p>
        </w:tc>
      </w:tr>
      <w:tr w:rsidR="00742BFE" w:rsidRPr="00A562A0" w14:paraId="71C8500E" w14:textId="77777777" w:rsidTr="003C3F98">
        <w:tc>
          <w:tcPr>
            <w:tcW w:w="2560" w:type="dxa"/>
          </w:tcPr>
          <w:p w14:paraId="455DC8D1" w14:textId="77777777" w:rsidR="00742BFE" w:rsidRPr="00A562A0" w:rsidRDefault="00742BFE">
            <w:proofErr w:type="gramStart"/>
            <w:r w:rsidRPr="00A562A0">
              <w:t>p2</w:t>
            </w:r>
            <w:proofErr w:type="gramEnd"/>
          </w:p>
        </w:tc>
        <w:tc>
          <w:tcPr>
            <w:tcW w:w="5956" w:type="dxa"/>
          </w:tcPr>
          <w:p w14:paraId="39EDC5C1" w14:textId="77777777" w:rsidR="00742BFE" w:rsidRPr="00A562A0" w:rsidRDefault="00A562A0">
            <w:pPr>
              <w:rPr>
                <w:lang w:val="en-AU"/>
              </w:rPr>
            </w:pPr>
            <w:r w:rsidRPr="00A562A0">
              <w:rPr>
                <w:bCs/>
                <w:lang w:val="en-AU"/>
              </w:rPr>
              <w:t>GTACTGTGTAAGCGCCCACT</w:t>
            </w:r>
            <w:r w:rsidRPr="00A562A0">
              <w:rPr>
                <w:lang w:val="en-AU"/>
              </w:rPr>
              <w:t>CTCGCATGGTGGATGTAGAG</w:t>
            </w:r>
          </w:p>
        </w:tc>
      </w:tr>
      <w:tr w:rsidR="00742BFE" w:rsidRPr="00A562A0" w14:paraId="7EBA7B73" w14:textId="77777777" w:rsidTr="003C3F98">
        <w:tc>
          <w:tcPr>
            <w:tcW w:w="2560" w:type="dxa"/>
          </w:tcPr>
          <w:p w14:paraId="2CB42C36" w14:textId="77777777" w:rsidR="00742BFE" w:rsidRPr="00A562A0" w:rsidRDefault="00742BFE">
            <w:proofErr w:type="gramStart"/>
            <w:r w:rsidRPr="00A562A0">
              <w:t>p3</w:t>
            </w:r>
            <w:proofErr w:type="gramEnd"/>
          </w:p>
        </w:tc>
        <w:tc>
          <w:tcPr>
            <w:tcW w:w="5956" w:type="dxa"/>
          </w:tcPr>
          <w:p w14:paraId="1710E8AA" w14:textId="77777777" w:rsidR="00742BFE" w:rsidRPr="00A562A0" w:rsidRDefault="00A562A0">
            <w:r w:rsidRPr="00A562A0">
              <w:rPr>
                <w:bCs/>
                <w:lang w:val="en-AU"/>
              </w:rPr>
              <w:t>TTGGGAGCTCGGTATAAGC</w:t>
            </w:r>
            <w:r w:rsidRPr="00A562A0">
              <w:rPr>
                <w:lang w:val="en-AU"/>
              </w:rPr>
              <w:t>GCCTTATACTGCGGCTCCTG</w:t>
            </w:r>
          </w:p>
        </w:tc>
      </w:tr>
      <w:tr w:rsidR="00742BFE" w:rsidRPr="00A562A0" w14:paraId="7D9D4678" w14:textId="77777777" w:rsidTr="003C3F98">
        <w:tc>
          <w:tcPr>
            <w:tcW w:w="2560" w:type="dxa"/>
          </w:tcPr>
          <w:p w14:paraId="531EE5BC" w14:textId="77777777" w:rsidR="00742BFE" w:rsidRPr="00A562A0" w:rsidRDefault="00742BFE">
            <w:proofErr w:type="gramStart"/>
            <w:r w:rsidRPr="00A562A0">
              <w:t>p4</w:t>
            </w:r>
            <w:proofErr w:type="gramEnd"/>
          </w:p>
        </w:tc>
        <w:tc>
          <w:tcPr>
            <w:tcW w:w="5956" w:type="dxa"/>
          </w:tcPr>
          <w:p w14:paraId="636039FB" w14:textId="77777777" w:rsidR="00742BFE" w:rsidRPr="00A562A0" w:rsidRDefault="00A562A0">
            <w:pPr>
              <w:rPr>
                <w:lang w:val="en-AU"/>
              </w:rPr>
            </w:pPr>
            <w:r w:rsidRPr="00A562A0">
              <w:rPr>
                <w:lang w:val="en-AU"/>
              </w:rPr>
              <w:t>GATAGCGAGCGGCTTAATAC</w:t>
            </w:r>
          </w:p>
        </w:tc>
      </w:tr>
      <w:tr w:rsidR="003C3F98" w:rsidRPr="00A562A0" w14:paraId="304AF0C8" w14:textId="77777777" w:rsidTr="003C3F98">
        <w:tc>
          <w:tcPr>
            <w:tcW w:w="2560" w:type="dxa"/>
          </w:tcPr>
          <w:p w14:paraId="07C9EA1B" w14:textId="7D9B9DE2" w:rsidR="003C3F98" w:rsidRPr="00A562A0" w:rsidRDefault="003C3F98">
            <w:proofErr w:type="spellStart"/>
            <w:r w:rsidRPr="00A562A0">
              <w:t>SdhKOscreenF</w:t>
            </w:r>
            <w:proofErr w:type="spellEnd"/>
          </w:p>
        </w:tc>
        <w:tc>
          <w:tcPr>
            <w:tcW w:w="5956" w:type="dxa"/>
          </w:tcPr>
          <w:p w14:paraId="6826B718" w14:textId="5604D206" w:rsidR="003C3F98" w:rsidRPr="00A562A0" w:rsidRDefault="003C3F98">
            <w:pPr>
              <w:rPr>
                <w:lang w:val="en-AU"/>
              </w:rPr>
            </w:pPr>
            <w:r w:rsidRPr="00A562A0">
              <w:rPr>
                <w:lang w:val="en-AU"/>
              </w:rPr>
              <w:t xml:space="preserve">TAGGCGGCCATGACAATCAG </w:t>
            </w:r>
          </w:p>
        </w:tc>
      </w:tr>
      <w:tr w:rsidR="003C3F98" w:rsidRPr="00A562A0" w14:paraId="5FEA101C" w14:textId="77777777" w:rsidTr="003C3F98">
        <w:tc>
          <w:tcPr>
            <w:tcW w:w="2560" w:type="dxa"/>
          </w:tcPr>
          <w:p w14:paraId="4603F30F" w14:textId="11FA11D0" w:rsidR="003C3F98" w:rsidRPr="00A562A0" w:rsidRDefault="003C3F98">
            <w:proofErr w:type="spellStart"/>
            <w:r w:rsidRPr="00A562A0">
              <w:t>SdhKOScreenR</w:t>
            </w:r>
            <w:proofErr w:type="spellEnd"/>
          </w:p>
        </w:tc>
        <w:tc>
          <w:tcPr>
            <w:tcW w:w="5956" w:type="dxa"/>
          </w:tcPr>
          <w:p w14:paraId="20906E74" w14:textId="418A260A" w:rsidR="003C3F98" w:rsidRPr="00A562A0" w:rsidRDefault="003C3F98">
            <w:pPr>
              <w:rPr>
                <w:lang w:val="en-AU"/>
              </w:rPr>
            </w:pPr>
            <w:r w:rsidRPr="00A562A0">
              <w:rPr>
                <w:lang w:val="en-AU"/>
              </w:rPr>
              <w:t>ACCCGGACAACTTCAGGAAC</w:t>
            </w:r>
          </w:p>
        </w:tc>
      </w:tr>
      <w:tr w:rsidR="003C3F98" w:rsidRPr="00A562A0" w14:paraId="31D33F2A" w14:textId="77777777" w:rsidTr="003C3F98">
        <w:tc>
          <w:tcPr>
            <w:tcW w:w="2560" w:type="dxa"/>
          </w:tcPr>
          <w:p w14:paraId="15A56634" w14:textId="6BE2206D" w:rsidR="003C3F98" w:rsidRPr="00A562A0" w:rsidRDefault="003C3F98">
            <w:r>
              <w:t>Sdh1compF</w:t>
            </w:r>
          </w:p>
        </w:tc>
        <w:tc>
          <w:tcPr>
            <w:tcW w:w="5956" w:type="dxa"/>
          </w:tcPr>
          <w:p w14:paraId="054E8F11" w14:textId="3ADA2D21" w:rsidR="003C3F98" w:rsidRPr="00A562A0" w:rsidRDefault="003C3F98">
            <w:pPr>
              <w:rPr>
                <w:lang w:val="en-AU"/>
              </w:rPr>
            </w:pPr>
            <w:r w:rsidRPr="003C3F98">
              <w:t>ATCCAGCTTGCAAAGACG</w:t>
            </w:r>
          </w:p>
        </w:tc>
      </w:tr>
      <w:tr w:rsidR="003C3F98" w:rsidRPr="00A562A0" w14:paraId="094D02BA" w14:textId="77777777" w:rsidTr="003C3F98">
        <w:tc>
          <w:tcPr>
            <w:tcW w:w="2560" w:type="dxa"/>
          </w:tcPr>
          <w:p w14:paraId="102B0CBF" w14:textId="6F88337B" w:rsidR="003C3F98" w:rsidRPr="00A562A0" w:rsidRDefault="003C3F98">
            <w:r>
              <w:t>Sdh1compR</w:t>
            </w:r>
          </w:p>
        </w:tc>
        <w:tc>
          <w:tcPr>
            <w:tcW w:w="5956" w:type="dxa"/>
          </w:tcPr>
          <w:p w14:paraId="5E94B0BC" w14:textId="2B35BFD0" w:rsidR="003C3F98" w:rsidRPr="00A562A0" w:rsidRDefault="003C3F98">
            <w:pPr>
              <w:rPr>
                <w:lang w:val="en-AU"/>
              </w:rPr>
            </w:pPr>
            <w:r w:rsidRPr="003C3F98">
              <w:rPr>
                <w:bCs/>
                <w:lang w:val="en-AU"/>
              </w:rPr>
              <w:t>GCTCCTCGCCCTTGCTCACCAT</w:t>
            </w:r>
            <w:r w:rsidRPr="003C3F98">
              <w:rPr>
                <w:lang w:val="en-AU"/>
              </w:rPr>
              <w:t>AGGGATCTTGAGCAGGTGA</w:t>
            </w:r>
          </w:p>
        </w:tc>
      </w:tr>
    </w:tbl>
    <w:p w14:paraId="6A6E58A8" w14:textId="77777777" w:rsidR="00742BFE" w:rsidRPr="00A562A0" w:rsidRDefault="00742BFE"/>
    <w:p w14:paraId="264C22FD" w14:textId="77777777" w:rsidR="00742BFE" w:rsidRDefault="00742BFE"/>
    <w:sectPr w:rsidR="00742BFE" w:rsidSect="004426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FE"/>
    <w:rsid w:val="001F1C05"/>
    <w:rsid w:val="003C3F98"/>
    <w:rsid w:val="0044264C"/>
    <w:rsid w:val="004A3ACD"/>
    <w:rsid w:val="00742BFE"/>
    <w:rsid w:val="008F23D1"/>
    <w:rsid w:val="00A5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9EAC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olomon</dc:creator>
  <cp:keywords/>
  <dc:description/>
  <cp:lastModifiedBy>Peter Solomon</cp:lastModifiedBy>
  <cp:revision>3</cp:revision>
  <dcterms:created xsi:type="dcterms:W3CDTF">2013-10-11T04:47:00Z</dcterms:created>
  <dcterms:modified xsi:type="dcterms:W3CDTF">2013-10-11T04:47:00Z</dcterms:modified>
</cp:coreProperties>
</file>